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3536A" w14:textId="77777777" w:rsidR="004D4E05" w:rsidRPr="00007EFD" w:rsidRDefault="004D4E05" w:rsidP="004D4E05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1 Table</w:t>
      </w:r>
      <w:r w:rsidRPr="002E138E">
        <w:rPr>
          <w:rFonts w:ascii="Calibri" w:hAnsi="Calibri" w:cs="Calibri"/>
          <w:b/>
          <w:bCs/>
        </w:rPr>
        <w:t>. Logistic and Ordinary Least Squares Regression Predicting Health Outcomes, Including a Lag of Each Type of Material Hardship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31"/>
        <w:gridCol w:w="2114"/>
        <w:gridCol w:w="1086"/>
        <w:gridCol w:w="1348"/>
      </w:tblGrid>
      <w:tr w:rsidR="004D4E05" w:rsidRPr="00007EFD" w14:paraId="7A8925CD" w14:textId="77777777" w:rsidTr="00E56BD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283CB12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1248E9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General Health 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83BE2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Life 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23B2A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Distress scale</w:t>
            </w:r>
          </w:p>
        </w:tc>
      </w:tr>
      <w:tr w:rsidR="004D4E05" w:rsidRPr="00007EFD" w14:paraId="52C46F65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C1CB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65A0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2F7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B48D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4D4E05" w:rsidRPr="00007EFD" w14:paraId="06F2702B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25E4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Energy hardship (1-year l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82C99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0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3E31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98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CC15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00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6ECDC43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5C64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3CB5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9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D6C2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E4F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157639F9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C996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Energy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65D0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C00D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6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8A7B2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92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4080E1A4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AC4EB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165CF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1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B622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2707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4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5A7CAF49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1FB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Food hardship (1-year l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60F0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2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BB385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5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2DAB2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31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766A2EB7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6E7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2C69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A1555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7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11C5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0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60F900D6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F2A4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Food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4B83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AC23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9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458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2.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6816D824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FA9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66AF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2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13FFF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4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0E61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1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3FED9383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EBF3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Housing hardship (1-year l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B38B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A944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0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2CB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0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1F6FD632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E32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265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4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3AE2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B9C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3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7E0E3123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F9E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Housing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8068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8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F73A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7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4F59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2.12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1826B13D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00E05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6848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.208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5DC3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D4A4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06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086A992E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A388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Financial hardship (1-year l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7808D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76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B79D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02*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D78A7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5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7F395A74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2C82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F7D4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0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5BE9F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EAB96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1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70FE023C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0007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Financial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F881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34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A0A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7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82F5D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7D9B0FBB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8B6F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6B8E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1A47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DAA7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8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2A643406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77BAF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Medical hardship (1-year la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C11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3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7082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8021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76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6CF050BA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889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114D3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11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8A1D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63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4AD7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25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0B060D1F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5D1E0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Medical har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1643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39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DF2F7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06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E9991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.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0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***</w:t>
            </w:r>
          </w:p>
        </w:tc>
      </w:tr>
      <w:tr w:rsidR="004D4E05" w:rsidRPr="00007EFD" w14:paraId="62936627" w14:textId="77777777" w:rsidTr="00E56BD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0FA5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E074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5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5AA7B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27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A0BCC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(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92</w:t>
            </w: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)</w:t>
            </w:r>
          </w:p>
        </w:tc>
      </w:tr>
      <w:tr w:rsidR="004D4E05" w:rsidRPr="00007EFD" w14:paraId="2CF9B1F5" w14:textId="77777777" w:rsidTr="00E56BD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2C63A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B73AB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0,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11D5F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0,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08C78" w14:textId="77777777" w:rsidR="004D4E05" w:rsidRPr="00007EFD" w:rsidRDefault="004D4E05" w:rsidP="00E56B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07EFD">
              <w:rPr>
                <w:rFonts w:ascii="Calibri" w:hAnsi="Calibri" w:cs="Calibri"/>
                <w:kern w:val="0"/>
                <w:sz w:val="22"/>
                <w:szCs w:val="22"/>
              </w:rPr>
              <w:t>10,352</w:t>
            </w:r>
          </w:p>
        </w:tc>
      </w:tr>
    </w:tbl>
    <w:p w14:paraId="022CE018" w14:textId="77777777" w:rsidR="004D4E05" w:rsidRDefault="004D4E05" w:rsidP="004D4E05">
      <w:pPr>
        <w:jc w:val="center"/>
        <w:rPr>
          <w:rFonts w:ascii="Calibri" w:hAnsi="Calibri" w:cs="Calibri"/>
          <w:sz w:val="22"/>
          <w:szCs w:val="22"/>
        </w:rPr>
      </w:pPr>
      <w:r w:rsidRPr="00007EFD">
        <w:rPr>
          <w:rFonts w:ascii="Calibri" w:hAnsi="Calibri" w:cs="Calibri"/>
          <w:sz w:val="22"/>
          <w:szCs w:val="22"/>
        </w:rPr>
        <w:t>Robust standard errors in parentheses *** p&lt;0.01, ** p&lt;0.05, *p&lt;0.1</w:t>
      </w:r>
    </w:p>
    <w:p w14:paraId="1EF0890A" w14:textId="77777777" w:rsidR="004D4E05" w:rsidRDefault="004D4E05"/>
    <w:sectPr w:rsidR="004D4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05"/>
    <w:rsid w:val="003F410E"/>
    <w:rsid w:val="004D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5A3A"/>
  <w15:chartTrackingRefBased/>
  <w15:docId w15:val="{3813298A-8506-4CDB-9D30-35C2E81D4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05"/>
  </w:style>
  <w:style w:type="paragraph" w:styleId="Heading1">
    <w:name w:val="heading 1"/>
    <w:basedOn w:val="Normal"/>
    <w:next w:val="Normal"/>
    <w:link w:val="Heading1Char"/>
    <w:uiPriority w:val="9"/>
    <w:qFormat/>
    <w:rsid w:val="004D4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Memmott</dc:creator>
  <cp:keywords/>
  <dc:description/>
  <cp:lastModifiedBy>Trevor Memmott</cp:lastModifiedBy>
  <cp:revision>1</cp:revision>
  <dcterms:created xsi:type="dcterms:W3CDTF">2025-10-22T16:18:00Z</dcterms:created>
  <dcterms:modified xsi:type="dcterms:W3CDTF">2025-10-22T16:20:00Z</dcterms:modified>
</cp:coreProperties>
</file>